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shd w:val="clear"/>
        <w:jc w:val="center"/>
        <w:textAlignment w:val="center"/>
        <w:rPr>
          <w:rFonts w:hint="default" w:ascii="Times New Roman" w:hAnsi="Times New Roman" w:eastAsia="微软雅黑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eastAsia" w:ascii="Times New Roman" w:hAnsi="Times New Roman" w:eastAsia="微软雅黑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  <w:t>Supplementary table 1. The detail information of each sample</w:t>
      </w:r>
    </w:p>
    <w:tbl>
      <w:tblPr>
        <w:tblStyle w:val="4"/>
        <w:tblW w:w="1402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20"/>
        <w:gridCol w:w="1297"/>
        <w:gridCol w:w="2100"/>
        <w:gridCol w:w="1167"/>
        <w:gridCol w:w="1779"/>
        <w:gridCol w:w="1543"/>
        <w:gridCol w:w="3728"/>
        <w:gridCol w:w="98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27" w:hRule="atLeast"/>
        </w:trPr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mple name</w:t>
            </w:r>
          </w:p>
        </w:tc>
        <w:tc>
          <w:tcPr>
            <w:tcW w:w="12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gestation period</w:t>
            </w:r>
          </w:p>
        </w:tc>
        <w:tc>
          <w:tcPr>
            <w:tcW w:w="21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bookmarkStart w:id="6" w:name="_GoBack"/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Gestation weeks</w:t>
            </w:r>
            <w:bookmarkEnd w:id="6"/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+ days</w:t>
            </w:r>
          </w:p>
        </w:tc>
        <w:tc>
          <w:tcPr>
            <w:tcW w:w="11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17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ight (Kg)</w:t>
            </w:r>
          </w:p>
        </w:tc>
        <w:tc>
          <w:tcPr>
            <w:tcW w:w="15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ight (cm)</w:t>
            </w:r>
          </w:p>
        </w:tc>
        <w:tc>
          <w:tcPr>
            <w:tcW w:w="37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bookmarkStart w:id="0" w:name="OLE_LINK6"/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gestive symptoms</w:t>
            </w:r>
            <w:bookmarkEnd w:id="0"/>
          </w:p>
        </w:tc>
        <w:tc>
          <w:tcPr>
            <w:tcW w:w="9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o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C1</w:t>
            </w:r>
          </w:p>
        </w:tc>
        <w:tc>
          <w:tcPr>
            <w:tcW w:w="129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3rd</w:t>
            </w:r>
          </w:p>
        </w:tc>
        <w:tc>
          <w:tcPr>
            <w:tcW w:w="21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  <w:t>25+3</w:t>
            </w:r>
          </w:p>
        </w:tc>
        <w:tc>
          <w:tcPr>
            <w:tcW w:w="11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17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67</w:t>
            </w:r>
          </w:p>
        </w:tc>
        <w:tc>
          <w:tcPr>
            <w:tcW w:w="15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163</w:t>
            </w:r>
          </w:p>
        </w:tc>
        <w:tc>
          <w:tcPr>
            <w:tcW w:w="37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bookmarkStart w:id="1" w:name="OLE_LINK1"/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constipation</w:t>
            </w:r>
            <w:bookmarkEnd w:id="1"/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for two weeks</w:t>
            </w:r>
          </w:p>
        </w:tc>
        <w:tc>
          <w:tcPr>
            <w:tcW w:w="9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C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3r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  <w:t>24+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  <w:t>7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163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constipatio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C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3r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  <w:t>2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161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minor constipatio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C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3r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  <w:t>38+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  <w:t>6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158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constipatio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C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2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13+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  <w:t>6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175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minor constipatio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C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3r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  <w:t>28+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150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constipatio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C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3r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  <w:t>29+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6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165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inor </w:t>
            </w:r>
            <w:bookmarkStart w:id="2" w:name="OLE_LINK2"/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constipation</w:t>
            </w:r>
            <w:bookmarkEnd w:id="2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C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3r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  <w:t>30+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  <w:t>5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159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constipatio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C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2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  <w:t>16+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6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168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constipatio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C1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3r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32+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6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158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Constipation starts from 6</w:t>
            </w: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th</w:t>
            </w: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mouth of pregnancy, once every 4-5days.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C1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3r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  <w:t>36+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  <w:t>6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163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constipation and diarrhe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C1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3r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38+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8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163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serious constipatio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C1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3r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  <w:t>3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160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serious constipatio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C1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3r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  <w:t>3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7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162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constipation for three mouth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C1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eastAsia="zh-CN"/>
              </w:rPr>
              <w:t>剖宫产术后</w:t>
            </w:r>
            <w:r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  <w:t>12天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  <w:t>7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165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constipatio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C1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3r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  <w:t>26+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  <w:t>5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158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constipatio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C1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3r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  <w:t>28+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13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158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constipatio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C1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3r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  <w:t>39+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7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163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minor constipatio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C1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3r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  <w:t>38+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7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165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minor constipatio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C2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3r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  <w:t>39+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  <w:t>86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161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fructose treatment for constipatio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C2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3r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  <w:t>29+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7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170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constipatio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V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3r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  <w:t>26+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6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158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</w:t>
            </w: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V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1s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  <w:t>11+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164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V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3r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  <w:t>40+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7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168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V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1s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  <w:t>11+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162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V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1s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  <w:t>8+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5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162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V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3r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  <w:t>2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8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160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Preeclampsia, abnormal liver functio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V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2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  <w:t>23+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5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161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Hypertension, acute gastroenteritis, vomiting for one day.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V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1s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  <w:t>8+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163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V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1s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  <w:t>8+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7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165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IVF_ET</w:t>
            </w:r>
            <w:r>
              <w:rPr>
                <w:rFonts w:hint="eastAsia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postoperativ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V1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1s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  <w:t>9+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5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155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V1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2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  <w:t>14+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7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157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IVF_ET postoperativ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V1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2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  <w:t>18+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  <w:t>3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160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V1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1s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  <w:t>7+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161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V1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2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13+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6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160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V1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2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  <w:t>13+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  <w:t>5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155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V1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3r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  <w:t>36+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6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158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cute gastroenteriti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V1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2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  <w:t>13+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160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V1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2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  <w:t>15+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  <w:t>6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163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abnormal lipase liver function, preeclampsi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V1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1s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11+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5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171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V2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2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  <w:t>1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7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160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V2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1s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  <w:t>11+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160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V2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1s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10+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150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V2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1s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  <w:t>10+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158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V2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3r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  <w:t>29+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6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160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AF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3r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  <w:t>36+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6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158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hepatitis c, acute pancreatiti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F</w:t>
            </w: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AF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non-pregnan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6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bookmarkStart w:id="3" w:name="OLE_LINK5"/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abnormal liver function</w:t>
            </w:r>
            <w:bookmarkEnd w:id="3"/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, mild fatty liver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AF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3r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  <w:t>4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66.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160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HBsAg, HBeAg, and HBcAb positiv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AF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3r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38+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7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168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HBsAg, HBeAb, and HBcAb test positive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AF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3r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33+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6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173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bookmarkStart w:id="4" w:name="OLE_LINK4"/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SLE</w:t>
            </w:r>
            <w:bookmarkEnd w:id="4"/>
            <w:r>
              <w:rPr>
                <w:rFonts w:hint="eastAsia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, abnormal liver functio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AF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3r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  <w:t>34+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  <w:t>7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164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abnormal liver functio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N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3r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  <w:t>39+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7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</w:t>
            </w: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N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3r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  <w:t>38+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8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1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N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3r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  <w:t>38+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3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N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3r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  <w:t>39+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8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N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1s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  <w:lang w:val="en-US" w:eastAsia="zh-CN"/>
              </w:rPr>
              <w:t>13+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.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2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N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3r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5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3r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+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0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s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6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3r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38+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8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3r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6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+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5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+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8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+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.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6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+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0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3r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+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8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+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0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3r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+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8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62626"/>
                <w:kern w:val="0"/>
                <w:sz w:val="21"/>
                <w:szCs w:val="21"/>
                <w:u w:val="none"/>
                <w:lang w:val="en-US" w:eastAsia="zh-CN" w:bidi="ar"/>
              </w:rPr>
              <w:t>3r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26+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7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6+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2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s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8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non-pregnan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0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P</w:t>
            </w: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non-pregnan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0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non-pregnan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0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non-pregnan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0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non-pregnan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3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non-pregnan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5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non-pregnan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0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non-pregnan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5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non-pregnan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7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non-pregnan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5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3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non-pregnan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5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0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non-pregnan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3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non-pregnan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3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non-pregnan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6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non-pregnan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4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non-pregnan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0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non-pregnan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5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non-pregnan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0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non-pregnan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6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non-pregnan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5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non-pregnan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6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0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non-pregnan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5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non-pregnan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6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non-pregnan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3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non-pregnan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8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</w:p>
        </w:tc>
        <w:tc>
          <w:tcPr>
            <w:tcW w:w="12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non-pregnant</w:t>
            </w:r>
          </w:p>
        </w:tc>
        <w:tc>
          <w:tcPr>
            <w:tcW w:w="11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17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15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3</w:t>
            </w:r>
          </w:p>
        </w:tc>
        <w:tc>
          <w:tcPr>
            <w:tcW w:w="37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P</w:t>
            </w:r>
          </w:p>
        </w:tc>
      </w:tr>
    </w:tbl>
    <w:p>
      <w:pPr>
        <w:numPr>
          <w:ilvl w:val="0"/>
          <w:numId w:val="1"/>
        </w:numPr>
        <w:shd w:val="clear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 presents constipation group. 2. V presents excessive vomiting group. 3.</w:t>
      </w:r>
      <w:bookmarkStart w:id="5" w:name="OLE_LINK3"/>
      <w:r>
        <w:rPr>
          <w:rFonts w:hint="default" w:ascii="Times New Roman" w:hAnsi="Times New Roman" w:cs="Times New Roman"/>
          <w:lang w:val="en-US" w:eastAsia="zh-CN"/>
        </w:rPr>
        <w:t xml:space="preserve"> IVF_ET</w:t>
      </w:r>
      <w:bookmarkEnd w:id="5"/>
      <w:r>
        <w:rPr>
          <w:rFonts w:hint="default" w:ascii="Times New Roman" w:hAnsi="Times New Roman" w:cs="Times New Roman"/>
          <w:lang w:val="en-US" w:eastAsia="zh-CN"/>
        </w:rPr>
        <w:t xml:space="preserve"> presents 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>in vitro</w:t>
      </w:r>
      <w:r>
        <w:rPr>
          <w:rFonts w:hint="default" w:ascii="Times New Roman" w:hAnsi="Times New Roman" w:cs="Times New Roman"/>
          <w:lang w:val="en-US" w:eastAsia="zh-CN"/>
        </w:rPr>
        <w:t xml:space="preserve"> fertilization. 4. AF presents acute fatty liver group. 5. SLE presents systemic lupus erythematosus. 6. CP presents normal pregnancy group. 7. NP presents non-pregnant group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1059CAE"/>
    <w:multiLevelType w:val="singleLevel"/>
    <w:tmpl w:val="F1059CAE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1AE6B1B"/>
    <w:rsid w:val="0539172B"/>
    <w:rsid w:val="227A45C5"/>
    <w:rsid w:val="5C382C91"/>
    <w:rsid w:val="5FD57372"/>
    <w:rsid w:val="607573DE"/>
    <w:rsid w:val="61AE6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styleId="6">
    <w:name w:val="Hyperlink"/>
    <w:basedOn w:val="5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89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23T01:10:00Z</dcterms:created>
  <dc:creator>樊  小雾</dc:creator>
  <cp:lastModifiedBy>樊  小雾</cp:lastModifiedBy>
  <dcterms:modified xsi:type="dcterms:W3CDTF">2019-09-23T10:22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